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540"/>
        <w:gridCol w:w="1780"/>
        <w:gridCol w:w="1970"/>
      </w:tblGrid>
      <w:tr>
        <w:trPr>
          <w:trHeight w:val="255" w:hRule="atLeast"/>
        </w:trPr>
        <w:tc>
          <w:tcPr>
            <w:tcW w:w="150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rget Gene Name</w:t>
            </w:r>
          </w:p>
        </w:tc>
        <w:tc>
          <w:tcPr>
            <w:tcW w:w="154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 Gene Name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ld Induction (24 h)</w:t>
            </w:r>
          </w:p>
        </w:tc>
        <w:tc>
          <w:tcPr>
            <w:tcW w:w="197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cond Round (yes/no)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35E8.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dr-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04D3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4A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8G5.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l-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46G5A.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6H2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11G9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tl-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8D1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n-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39B6A.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28D1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n-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3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t-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02A12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3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0B9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3A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08F8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41B5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C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08G5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6G1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53C3.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08E3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35E8.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3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10B9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3A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18D3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27H5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40B10A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28D1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hn-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01C3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40B10A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49F1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15E11.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08A12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05D8.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04A8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C196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08E3.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73C8C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08E11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54D10.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7H1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39G8B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45G7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26F2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37B1.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1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K742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07D10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1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08E3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37B1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2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10B9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13A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01A11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47A10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p-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42C5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0024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105C5A.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7E4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16.1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15E6.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13H6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02E2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57B9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16G1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49H6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88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ugt-6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53H2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0284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54D10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56C3.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7F6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lec-1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2023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ol-15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29F7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12D8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41B5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yp-33C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15A4.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8D9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09B9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75B8A.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15E11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0284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47H4.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kr-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09D9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29F3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59B1.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21E8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p-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46H3A.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16.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05F9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9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12C8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7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46H3A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sp-16.4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44E5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07B7.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hr-20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39E4A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tm-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DB1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01D12.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dr-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08E7.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gp-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37B1.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st-1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ZK1251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s-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03G2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rp-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2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46G10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xl-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5T01:08:00Z</dcterms:created>
  <dc:creator>Jonathan Freedman</dc:creator>
  <dc:description/>
  <cp:keywords/>
  <dc:language>en-US</dc:language>
  <cp:lastModifiedBy>Jonathan Freedman</cp:lastModifiedBy>
  <dcterms:modified xsi:type="dcterms:W3CDTF">2007-06-18T19:35:00Z</dcterms:modified>
  <cp:revision>3</cp:revision>
  <dc:subject/>
  <dc:title>SUPPLEMENTAL TABLE 2</dc:title>
</cp:coreProperties>
</file>